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right="489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 xml:space="preserve"> The clinical characteristics of 73 HCV-monoinfected and 66 HCV/HIV-1-coinfected patients enrolled in our </w:t>
      </w:r>
      <w:r>
        <w:rPr>
          <w:rFonts w:cs="Times New Roman" w:ascii="Times New Roman" w:hAnsi="Times New Roman"/>
          <w:b/>
          <w:sz w:val="24"/>
          <w:szCs w:val="24"/>
        </w:rPr>
        <w:t>longitudinal</w:t>
      </w:r>
      <w:r>
        <w:rPr>
          <w:rFonts w:cs="Times New Roman" w:ascii="Times New Roman" w:hAnsi="Times New Roman"/>
          <w:b/>
          <w:sz w:val="24"/>
          <w:szCs w:val="24"/>
        </w:rPr>
        <w:t xml:space="preserve"> study. </w:t>
      </w:r>
    </w:p>
    <w:tbl>
      <w:tblPr>
        <w:tblW w:w="9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3"/>
        <w:gridCol w:w="1611"/>
        <w:gridCol w:w="1611"/>
        <w:gridCol w:w="1605"/>
        <w:gridCol w:w="1611"/>
      </w:tblGrid>
      <w:tr>
        <w:trPr>
          <w:trHeight w:val="340" w:hRule="exact"/>
        </w:trPr>
        <w:tc>
          <w:tcPr>
            <w:tcW w:w="331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22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C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onoinfected (n=73)</w:t>
            </w:r>
          </w:p>
        </w:tc>
        <w:tc>
          <w:tcPr>
            <w:tcW w:w="3216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CV/HI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1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infected (n=66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12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 (years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2.6(42.5-59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7.9(39.6-54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der, n(%)</w:t>
            </w:r>
          </w:p>
        </w:tc>
        <w:tc>
          <w:tcPr>
            <w:tcW w:w="6438" w:type="dxa"/>
            <w:gridSpan w:val="4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2 (43.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1 (56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Bs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nti-HIV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ti-HCV S/CO value,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(13.6-15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.2(12.8-15.7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.4(12.9-15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.3(13.1-15.8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right="-107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CV RNA(lo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IU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m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),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3(5.8-6.6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4(5.8-6.5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5(5.9-6.8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1(5.7-6.7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CV core Ag(lo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fmo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),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(2.5-4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3(2.4-4.7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3(2.6-4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(2.5-4.6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CV genotype, n(%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b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8 (42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a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8 (57.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D4+ 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-cell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unt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15(294-558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18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87-56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D8+ 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-cell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unt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63(680-115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5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662-1240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right="-107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ood routine examination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WBC (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), 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2(4.9-7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3(5.2-7.6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6(4.4-7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2(4.0-6.8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BC (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), median (IQR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2(4.8-5.7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2(4.4-5.8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.3(3.7-4.9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.0(3.5-4.7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moglobin (g/L), 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3.1(128.2-154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8.2(125.4-155.2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7.0(113.5-146.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9.5(114.3-142.1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latelet (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), median (IQR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2.0(167.3-251.8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10.6(155.7-259.2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51.5(115.3-194.8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2.0(107.5-187.5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iochemistry analysi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T (IU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,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3.2(25.1-54.2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3.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26.1-55.6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7.6(24.9-60.5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7.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23.9-58.4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right="-107"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ST(IU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,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7.7(26.1-61.1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9.8(25.9-64.5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8.2(21.6-65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8.5(22.1-64.2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tal protein (g/L), median (IQR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7.8(73.4-79.2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6.4(72.8-78.6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7.5(74.2-83.6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7.1(74.1-82.6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bumin (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4.2(39.6-48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4.1(40.2-49.5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4.6(40.9-48.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3.2(39.4-47.9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tal bilirubin (μmo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.1(11.2-16.9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.3(10.8-17.2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.0(10.9-16.8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.8(10.2-15.4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rect bilirubi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μmo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.3(3.3-5.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.4(3.2-5.5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.2(3.1-5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.4(3.1-5.7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MI, median (IQR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.1(21.0-25.4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.0(20.8-25.6)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.5(20.8-24.8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.7(20.4-25.0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PRI, median (IQR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9(0.10-0.3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8(0.11-0.36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22(0.14-0.5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23(0.13-0.59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patitis, n(%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5(20.5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(23.3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(30.3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(33.3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atty liver, n(%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9(94.5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7(91.8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9(89.4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9(89.4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w-grad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(5.5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(8.2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(10.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(10.6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dium-grade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irrhosis, n(%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(1.3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(1.37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(1.5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3.03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ver canc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(0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olecystitis, n(%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8(24.6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8(24.66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(30.3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(30.30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ypertension, n(%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(12.33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(17.8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(15.15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(21.2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abetes, n(%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2.7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2.74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(4.5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(4.54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perlipidemia, n(%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(10.96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(13.7)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(10.61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(12.1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patic nephropathy, n(%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(1.3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2.74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3.0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(4.56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ood donation History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BD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9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4.5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4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n-FBD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48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5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CV-specific therap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AART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ccasional, n(%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3.0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3.03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ntermittent, n(%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5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(6.06)</w:t>
            </w:r>
          </w:p>
        </w:tc>
        <w:tc>
          <w:tcPr>
            <w:tcW w:w="1611" w:type="dxa"/>
            <w:tcBorders/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(6.06)</w:t>
            </w:r>
          </w:p>
        </w:tc>
      </w:tr>
      <w:tr>
        <w:trPr>
          <w:trHeight w:val="340" w:hRule="exact"/>
        </w:trPr>
        <w:tc>
          <w:tcPr>
            <w:tcW w:w="3313" w:type="dxa"/>
            <w:tcBorders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gular, n(%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8(87.3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8(87.34)</w:t>
            </w:r>
          </w:p>
        </w:tc>
      </w:tr>
      <w:tr>
        <w:trPr>
          <w:trHeight w:val="340" w:hRule="exact"/>
        </w:trPr>
        <w:tc>
          <w:tcPr>
            <w:tcW w:w="3313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nclear, n(%)</w:t>
            </w:r>
          </w:p>
        </w:tc>
        <w:tc>
          <w:tcPr>
            <w:tcW w:w="1611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11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5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3.03)</w:t>
            </w:r>
          </w:p>
        </w:tc>
        <w:tc>
          <w:tcPr>
            <w:tcW w:w="1611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(3.03)</w:t>
            </w:r>
          </w:p>
        </w:tc>
      </w:tr>
    </w:tbl>
    <w:p>
      <w:pPr>
        <w:pStyle w:val="Normal"/>
        <w:snapToGrid w:val="false"/>
        <w:spacing w:lineRule="auto" w:line="360"/>
        <w:ind w:right="489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IQR: interquartile range; </w:t>
      </w:r>
      <w:r>
        <w:rPr>
          <w:rFonts w:cs="Times New Roman" w:ascii="Times New Roman" w:hAnsi="Times New Roman"/>
          <w:szCs w:val="21"/>
        </w:rPr>
        <w:t>ALT: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 Alanine Aminotransferase</w:t>
      </w:r>
      <w:r>
        <w:rPr>
          <w:rFonts w:eastAsia="Arial Unicode MS"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AST: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 aspartate aminotransferase</w:t>
      </w:r>
      <w:r>
        <w:rPr>
          <w:rFonts w:eastAsia="Arial Unicode MS"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FBD: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 former blood donors</w:t>
      </w:r>
      <w:r>
        <w:rPr>
          <w:rFonts w:eastAsia="Arial Unicode MS"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HAART: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 high active antiretroviral therapy</w:t>
      </w:r>
      <w:r>
        <w:rPr>
          <w:rFonts w:eastAsia="Arial Unicode MS"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APRI: </w:t>
      </w:r>
      <w:r>
        <w:rPr>
          <w:rFonts w:cs="Times New Roman" w:ascii="Times New Roman" w:hAnsi="Times New Roman"/>
          <w:kern w:val="0"/>
          <w:szCs w:val="21"/>
        </w:rPr>
        <w:t>Aspartate aminotransferase to platelet ratio index</w:t>
      </w:r>
      <w:r>
        <w:rPr>
          <w:rFonts w:cs="Times New Roman" w:ascii="Times New Roman" w:hAnsi="Times New Roman"/>
          <w:kern w:val="0"/>
          <w:szCs w:val="21"/>
        </w:rPr>
        <w:t xml:space="preserve">; BMI: body mass index, calculated as the weight in kilograms divided by the square of height in meters; </w:t>
      </w:r>
      <w:r>
        <w:rPr>
          <w:rFonts w:cs="Times New Roman" w:ascii="Times New Roman" w:hAnsi="Times New Roman"/>
          <w:szCs w:val="21"/>
        </w:rPr>
        <w:t xml:space="preserve">N.A.: not available.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20" w:top="776" w:footer="720" w:bottom="7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2:40:00Z</dcterms:created>
  <dc:creator>yy</dc:creator>
  <dc:description/>
  <cp:keywords/>
  <dc:language>en-US</dc:language>
  <cp:lastModifiedBy>lomandam</cp:lastModifiedBy>
  <dcterms:modified xsi:type="dcterms:W3CDTF">2014-10-27T18:03:00Z</dcterms:modified>
  <cp:revision>8</cp:revision>
  <dc:subject/>
  <dc:title/>
</cp:coreProperties>
</file>